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38172" w14:textId="14C9AFC9" w:rsidR="000F6E8F" w:rsidRPr="001B510A" w:rsidRDefault="000F6E8F" w:rsidP="0093772D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15686F6F" w14:textId="77777777" w:rsidR="00517CA1" w:rsidRPr="001B510A" w:rsidRDefault="00517CA1" w:rsidP="00517CA1">
      <w:pPr>
        <w:spacing w:before="120" w:after="120" w:line="480" w:lineRule="auto"/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</w:pPr>
      <w:bookmarkStart w:id="0" w:name="_Hlk43893435"/>
      <w:r w:rsidRPr="001B510A">
        <w:rPr>
          <w:rFonts w:ascii="Times New Roman" w:eastAsia="Calibri" w:hAnsi="Times New Roman" w:cs="Times New Roman"/>
          <w:noProof/>
          <w:kern w:val="24"/>
          <w:sz w:val="24"/>
          <w:szCs w:val="24"/>
          <w:lang w:val="en-US" w:eastAsia="en-US"/>
        </w:rPr>
        <w:drawing>
          <wp:inline distT="0" distB="0" distL="0" distR="0" wp14:anchorId="07FC4250" wp14:editId="7388BA7F">
            <wp:extent cx="5919211" cy="4023360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211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3B9D7" w14:textId="203E342D" w:rsidR="00517CA1" w:rsidRPr="001B510A" w:rsidRDefault="000B06DC" w:rsidP="00517CA1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" w:name="_Hlk103264552"/>
      <w:r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S2 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Fig</w:t>
      </w:r>
      <w:r w:rsidR="003761F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.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emporal change</w:t>
      </w:r>
      <w:r w:rsidR="002D3FAC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2D3FAC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in the body weights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of sea urchin</w:t>
      </w:r>
      <w:r w:rsidR="002D3FAC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during </w:t>
      </w:r>
      <w:r w:rsidR="002D3FAC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rearing period (31 May–30 August 2013) in </w:t>
      </w:r>
      <w:r w:rsidR="002D3FAC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the</w:t>
      </w:r>
      <w:r w:rsidR="00517CA1" w:rsidRPr="00BF59E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laboratory.</w:t>
      </w:r>
      <w:r w:rsidR="00517CA1" w:rsidRPr="001B510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olid and dashed lines represent statistically significant and </w:t>
      </w:r>
      <w:r w:rsidR="000B467D" w:rsidRPr="001B510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in</w:t>
      </w:r>
      <w:r w:rsidR="00517CA1" w:rsidRPr="001B510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ignificant regression slopes</w:t>
      </w:r>
      <w:r w:rsidR="002D3FAC" w:rsidRPr="001B510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respectively</w:t>
      </w:r>
      <w:r w:rsidR="00517CA1" w:rsidRPr="001B510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.</w:t>
      </w:r>
    </w:p>
    <w:bookmarkEnd w:id="1"/>
    <w:p w14:paraId="62879F6F" w14:textId="210D5422" w:rsidR="00517CA1" w:rsidRPr="001B510A" w:rsidRDefault="00517CA1" w:rsidP="00517CA1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bookmarkEnd w:id="0"/>
    <w:p w14:paraId="483454C8" w14:textId="261C9072" w:rsidR="00B51C9E" w:rsidRPr="001B510A" w:rsidRDefault="00B51C9E" w:rsidP="007B2958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30DE3B22" w14:textId="588F5966" w:rsidR="00D53D6F" w:rsidRPr="001B510A" w:rsidRDefault="00D53D6F" w:rsidP="007B2958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sectPr w:rsidR="00D53D6F" w:rsidRPr="001B510A">
      <w:headerReference w:type="default" r:id="rId8"/>
      <w:footerReference w:type="default" r:id="rId9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4A522" w14:textId="77777777" w:rsidR="00E5311B" w:rsidRDefault="00E5311B" w:rsidP="00E565D0">
      <w:pPr>
        <w:spacing w:after="0" w:line="240" w:lineRule="auto"/>
      </w:pPr>
      <w:r>
        <w:separator/>
      </w:r>
    </w:p>
  </w:endnote>
  <w:endnote w:type="continuationSeparator" w:id="0">
    <w:p w14:paraId="240B4534" w14:textId="77777777" w:rsidR="00E5311B" w:rsidRDefault="00E5311B" w:rsidP="00E565D0">
      <w:pPr>
        <w:spacing w:after="0" w:line="240" w:lineRule="auto"/>
      </w:pPr>
      <w:r>
        <w:continuationSeparator/>
      </w:r>
    </w:p>
  </w:endnote>
  <w:endnote w:type="continuationNotice" w:id="1">
    <w:p w14:paraId="18E4F9F9" w14:textId="77777777" w:rsidR="00E5311B" w:rsidRDefault="00E531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F00D" w14:textId="77777777" w:rsidR="00E5311B" w:rsidRDefault="00E5311B" w:rsidP="00E565D0">
      <w:pPr>
        <w:spacing w:after="0" w:line="240" w:lineRule="auto"/>
      </w:pPr>
      <w:r>
        <w:separator/>
      </w:r>
    </w:p>
  </w:footnote>
  <w:footnote w:type="continuationSeparator" w:id="0">
    <w:p w14:paraId="22F4860C" w14:textId="77777777" w:rsidR="00E5311B" w:rsidRDefault="00E5311B" w:rsidP="00E565D0">
      <w:pPr>
        <w:spacing w:after="0" w:line="240" w:lineRule="auto"/>
      </w:pPr>
      <w:r>
        <w:continuationSeparator/>
      </w:r>
    </w:p>
  </w:footnote>
  <w:footnote w:type="continuationNotice" w:id="1">
    <w:p w14:paraId="0DE2069E" w14:textId="77777777" w:rsidR="00E5311B" w:rsidRDefault="00E531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5565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311B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38:00Z</dcterms:modified>
</cp:coreProperties>
</file>